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C3D" w:rsidRPr="00D609BB" w:rsidRDefault="00341E3A" w:rsidP="00435C3D">
      <w:pPr>
        <w:spacing w:line="480" w:lineRule="auto"/>
      </w:pPr>
      <w:bookmarkStart w:id="0" w:name="_GoBack"/>
      <w:bookmarkEnd w:id="0"/>
      <w:r>
        <w:rPr>
          <w:b/>
        </w:rPr>
        <w:t xml:space="preserve">S1 </w:t>
      </w:r>
      <w:r w:rsidR="00435C3D" w:rsidRPr="00F762CF">
        <w:rPr>
          <w:b/>
        </w:rPr>
        <w:t>Ta</w:t>
      </w:r>
      <w:r>
        <w:rPr>
          <w:b/>
        </w:rPr>
        <w:t>ble</w:t>
      </w:r>
      <w:r w:rsidR="00435C3D">
        <w:rPr>
          <w:b/>
        </w:rPr>
        <w:t>.</w:t>
      </w:r>
      <w:r w:rsidR="00435C3D">
        <w:t xml:space="preserve"> Root and shoot traits of soybean genotypes evaluated under controlled environmental conditions</w:t>
      </w:r>
      <w:r>
        <w:t xml:space="preserve">. </w:t>
      </w:r>
      <w:r w:rsidR="003F163E">
        <w:t>Table below present</w:t>
      </w:r>
      <w:r w:rsidR="00E03F13">
        <w:t>s</w:t>
      </w:r>
      <w:r w:rsidR="003F163E">
        <w:t xml:space="preserve"> r</w:t>
      </w:r>
      <w:r>
        <w:t xml:space="preserve">un 1 and </w:t>
      </w:r>
      <w:r w:rsidR="00450CD5">
        <w:t xml:space="preserve">run </w:t>
      </w:r>
      <w:r>
        <w:t>2 results separately (runs indicate repeats of the study)</w:t>
      </w:r>
      <w:r w:rsidR="003F163E">
        <w:t xml:space="preserve">, whereas Table 5 in the paper presents results based on data pooled across runs [as there was </w:t>
      </w:r>
      <w:r w:rsidR="003F163E" w:rsidRPr="003F163E">
        <w:t>no significant effect of ‘Run-by-Genotype-by-Hardpan’, ‘Run-by-Genotype’, and ‘Run-by-Hardpan’ on any of the traits we measured (P value &gt; 0.05)</w:t>
      </w:r>
      <w:r w:rsidR="003F163E">
        <w:t>].</w:t>
      </w:r>
      <w:r>
        <w:t xml:space="preserve"> </w:t>
      </w:r>
      <w:r w:rsidR="003F163E">
        <w:t>In both runs, p</w:t>
      </w:r>
      <w:r w:rsidR="00435C3D" w:rsidRPr="00D609BB">
        <w:t>lan</w:t>
      </w:r>
      <w:r w:rsidR="00435C3D">
        <w:t xml:space="preserve">ts were grown in growth columns, and </w:t>
      </w:r>
      <w:r w:rsidR="00435C3D" w:rsidRPr="00D609BB">
        <w:t xml:space="preserve">a synthetic hardpan (1 cm thickness) that simulate a compacted soil layer was imposed at 25 cm depth in half of the columns to test the genotypes for </w:t>
      </w:r>
      <w:r w:rsidR="00435C3D">
        <w:t>root and shoot traits</w:t>
      </w:r>
      <w:r w:rsidR="00435C3D" w:rsidRPr="00D609BB">
        <w:t xml:space="preserve"> under the presence and absence of a hardpan.</w:t>
      </w:r>
      <w:r w:rsidR="00435C3D">
        <w:t xml:space="preserve"> Since the genotype-by-hardpan interaction effect was not significant on any traits</w:t>
      </w:r>
      <w:r w:rsidR="003F163E">
        <w:t xml:space="preserve"> in both runs</w:t>
      </w:r>
      <w:r w:rsidR="00435C3D">
        <w:t>, main effects of genotype are presented below. Values shown are</w:t>
      </w:r>
      <w:r w:rsidR="00435C3D" w:rsidRPr="00D609BB">
        <w:t xml:space="preserve"> least square means </w:t>
      </w:r>
      <w:r w:rsidR="00435C3D">
        <w:t xml:space="preserve">± </w:t>
      </w:r>
      <w:r w:rsidR="00435C3D" w:rsidRPr="00D609BB">
        <w:t>standard errors. Least square means with different letters are significantly different according to the LSD test at P &lt; 0.05.</w:t>
      </w:r>
      <w:r w:rsidR="00450CD5">
        <w:t xml:space="preserve"> Results were similar when data were analyzed across the runs (Table 5) or separately for runs 1 and 2 (Table below). This also indicates the reproducibility of results.</w:t>
      </w:r>
    </w:p>
    <w:p w:rsidR="00E668F0" w:rsidRDefault="00E668F0" w:rsidP="00435C3D">
      <w:pPr>
        <w:tabs>
          <w:tab w:val="left" w:pos="2460"/>
        </w:tabs>
        <w:spacing w:line="480" w:lineRule="auto"/>
      </w:pPr>
    </w:p>
    <w:tbl>
      <w:tblPr>
        <w:tblStyle w:val="TableGrid"/>
        <w:tblW w:w="13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152"/>
        <w:gridCol w:w="1407"/>
        <w:gridCol w:w="965"/>
        <w:gridCol w:w="1148"/>
        <w:gridCol w:w="1145"/>
        <w:gridCol w:w="1271"/>
        <w:gridCol w:w="1304"/>
        <w:gridCol w:w="1139"/>
        <w:gridCol w:w="1124"/>
        <w:gridCol w:w="1534"/>
      </w:tblGrid>
      <w:tr w:rsidR="003F163E" w:rsidRPr="003F163E" w:rsidTr="00450C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Total root length</w:t>
            </w:r>
            <w:r w:rsidRPr="003F163E">
              <w:rPr>
                <w:sz w:val="17"/>
                <w:szCs w:val="17"/>
                <w:vertAlign w:val="superscript"/>
              </w:rPr>
              <w:t>†</w:t>
            </w:r>
            <w:r w:rsidRPr="003F163E">
              <w:rPr>
                <w:sz w:val="17"/>
                <w:szCs w:val="17"/>
              </w:rPr>
              <w:t xml:space="preserve"> (cm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Penetrated root length</w:t>
            </w:r>
            <w:r w:rsidRPr="003F163E">
              <w:rPr>
                <w:rFonts w:eastAsia="Times New Roman"/>
                <w:sz w:val="17"/>
                <w:szCs w:val="17"/>
                <w:vertAlign w:val="superscript"/>
              </w:rPr>
              <w:t>‡</w:t>
            </w:r>
            <w:r w:rsidRPr="003F163E">
              <w:rPr>
                <w:sz w:val="17"/>
                <w:szCs w:val="17"/>
              </w:rPr>
              <w:t xml:space="preserve"> (cm cm</w:t>
            </w:r>
            <w:r w:rsidRPr="003F163E">
              <w:rPr>
                <w:sz w:val="17"/>
                <w:szCs w:val="17"/>
                <w:vertAlign w:val="superscript"/>
              </w:rPr>
              <w:t>-1</w:t>
            </w:r>
            <w:r w:rsidRPr="003F163E">
              <w:rPr>
                <w:sz w:val="17"/>
                <w:szCs w:val="17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Total root surface area (cm</w:t>
            </w:r>
            <w:r w:rsidRPr="003F163E">
              <w:rPr>
                <w:sz w:val="17"/>
                <w:szCs w:val="17"/>
                <w:vertAlign w:val="superscript"/>
              </w:rPr>
              <w:t>2</w:t>
            </w:r>
            <w:r w:rsidRPr="003F163E">
              <w:rPr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Total root volume (cm</w:t>
            </w:r>
            <w:r w:rsidRPr="003F163E">
              <w:rPr>
                <w:sz w:val="17"/>
                <w:szCs w:val="17"/>
                <w:vertAlign w:val="superscript"/>
              </w:rPr>
              <w:t>3</w:t>
            </w:r>
            <w:r w:rsidRPr="003F163E">
              <w:rPr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Fine root</w:t>
            </w:r>
            <w:r w:rsidRPr="003F163E">
              <w:rPr>
                <w:rFonts w:eastAsia="Times New Roman"/>
                <w:sz w:val="17"/>
                <w:szCs w:val="17"/>
                <w:vertAlign w:val="superscript"/>
              </w:rPr>
              <w:t>§</w:t>
            </w:r>
            <w:r w:rsidRPr="003F163E">
              <w:rPr>
                <w:sz w:val="17"/>
                <w:szCs w:val="17"/>
              </w:rPr>
              <w:t xml:space="preserve"> leng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Fine root surface area (cm</w:t>
            </w:r>
            <w:r w:rsidRPr="003F163E">
              <w:rPr>
                <w:sz w:val="17"/>
                <w:szCs w:val="17"/>
                <w:vertAlign w:val="superscript"/>
              </w:rPr>
              <w:t>2</w:t>
            </w:r>
            <w:r w:rsidRPr="003F163E">
              <w:rPr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Fine root volume (cm</w:t>
            </w:r>
            <w:r w:rsidRPr="003F163E">
              <w:rPr>
                <w:sz w:val="17"/>
                <w:szCs w:val="17"/>
                <w:vertAlign w:val="superscript"/>
              </w:rPr>
              <w:t>3</w:t>
            </w:r>
            <w:r w:rsidRPr="003F163E">
              <w:rPr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Shoot dry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Root dry weight (g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E668F0" w:rsidRPr="003F163E" w:rsidRDefault="00E668F0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Water use efficiency</w:t>
            </w:r>
            <w:r w:rsidRPr="003F163E">
              <w:rPr>
                <w:rFonts w:eastAsia="Times New Roman"/>
                <w:sz w:val="17"/>
                <w:szCs w:val="17"/>
                <w:vertAlign w:val="superscript"/>
              </w:rPr>
              <w:t>¶</w:t>
            </w:r>
            <w:r w:rsidRPr="003F163E">
              <w:rPr>
                <w:sz w:val="17"/>
                <w:szCs w:val="17"/>
              </w:rPr>
              <w:t xml:space="preserve"> (g kg</w:t>
            </w:r>
            <w:r w:rsidRPr="003F163E">
              <w:rPr>
                <w:sz w:val="17"/>
                <w:szCs w:val="17"/>
                <w:vertAlign w:val="superscript"/>
              </w:rPr>
              <w:t>-1</w:t>
            </w:r>
            <w:r w:rsidRPr="003F163E">
              <w:rPr>
                <w:sz w:val="17"/>
                <w:szCs w:val="17"/>
              </w:rPr>
              <w:t>)</w:t>
            </w:r>
          </w:p>
        </w:tc>
      </w:tr>
      <w:tr w:rsidR="003F163E" w:rsidRPr="003F163E" w:rsidTr="00450CD5">
        <w:tc>
          <w:tcPr>
            <w:tcW w:w="1322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3F163E" w:rsidRPr="003F163E" w:rsidRDefault="003F163E" w:rsidP="008615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Run 1</w:t>
            </w:r>
          </w:p>
        </w:tc>
      </w:tr>
      <w:tr w:rsidR="003F163E" w:rsidRPr="003F163E" w:rsidTr="00450CD5">
        <w:tc>
          <w:tcPr>
            <w:tcW w:w="0" w:type="auto"/>
            <w:tcBorders>
              <w:top w:val="single" w:sz="4" w:space="0" w:color="auto"/>
            </w:tcBorders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R01-58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746</w:t>
            </w:r>
            <w:r w:rsidR="00253DCD" w:rsidRPr="003F163E">
              <w:rPr>
                <w:sz w:val="17"/>
                <w:szCs w:val="17"/>
              </w:rPr>
              <w:t>±341</w:t>
            </w:r>
            <w:r w:rsidR="009A14EC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182776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</w:t>
            </w:r>
            <w:r w:rsidR="008A2730" w:rsidRPr="003F163E">
              <w:rPr>
                <w:sz w:val="17"/>
                <w:szCs w:val="17"/>
              </w:rPr>
              <w:t>±0.</w:t>
            </w:r>
            <w:r w:rsidRPr="003F163E">
              <w:rPr>
                <w:sz w:val="17"/>
                <w:szCs w:val="17"/>
              </w:rPr>
              <w:t>071</w:t>
            </w:r>
            <w:r w:rsidR="00C3196F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01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67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572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6.2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47</w:t>
            </w:r>
            <w:r w:rsidR="00253DCD" w:rsidRPr="003F163E">
              <w:rPr>
                <w:sz w:val="17"/>
                <w:szCs w:val="17"/>
              </w:rPr>
              <w:t>±</w:t>
            </w:r>
            <w:r w:rsidR="008A2730" w:rsidRPr="003F163E">
              <w:rPr>
                <w:sz w:val="17"/>
                <w:szCs w:val="17"/>
              </w:rPr>
              <w:t>0.03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5</w:t>
            </w:r>
            <w:r w:rsidR="00253DCD" w:rsidRPr="003F163E">
              <w:rPr>
                <w:sz w:val="17"/>
                <w:szCs w:val="17"/>
              </w:rPr>
              <w:t>±</w:t>
            </w:r>
            <w:r w:rsidR="008A2730" w:rsidRPr="003F163E">
              <w:rPr>
                <w:sz w:val="17"/>
                <w:szCs w:val="17"/>
              </w:rPr>
              <w:t>0.1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9</w:t>
            </w:r>
            <w:r w:rsidR="00253DCD" w:rsidRPr="003F163E">
              <w:rPr>
                <w:sz w:val="17"/>
                <w:szCs w:val="17"/>
              </w:rPr>
              <w:t>±</w:t>
            </w:r>
            <w:r w:rsidR="008A2730" w:rsidRPr="003F163E">
              <w:rPr>
                <w:sz w:val="17"/>
                <w:szCs w:val="17"/>
              </w:rPr>
              <w:t>0.04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75</w:t>
            </w:r>
            <w:r w:rsidR="00253DCD" w:rsidRPr="003F163E">
              <w:rPr>
                <w:sz w:val="17"/>
                <w:szCs w:val="17"/>
              </w:rPr>
              <w:t>±</w:t>
            </w:r>
            <w:r w:rsidR="00456688" w:rsidRPr="003F163E">
              <w:rPr>
                <w:sz w:val="17"/>
                <w:szCs w:val="17"/>
              </w:rPr>
              <w:t>0.19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Bogg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776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24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.15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554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6.3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50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00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5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69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bcd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6-70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457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88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99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86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3.9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29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53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8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22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d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9-128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618</w:t>
            </w:r>
            <w:r w:rsidR="00253DCD" w:rsidRPr="003F163E">
              <w:rPr>
                <w:sz w:val="17"/>
                <w:szCs w:val="17"/>
              </w:rPr>
              <w:t>±341</w:t>
            </w:r>
            <w:r w:rsidR="009A14EC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182776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 xml:space="preserve">0 </w:t>
            </w:r>
            <w:r w:rsidR="008A2730" w:rsidRPr="003F163E">
              <w:rPr>
                <w:sz w:val="17"/>
                <w:szCs w:val="17"/>
              </w:rPr>
              <w:t>±</w:t>
            </w:r>
            <w:r w:rsidRPr="003F163E">
              <w:rPr>
                <w:sz w:val="17"/>
                <w:szCs w:val="17"/>
              </w:rPr>
              <w:t>0.071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88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55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476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3.3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39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9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9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63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bcd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9-138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835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</w:t>
            </w:r>
            <w:r w:rsidR="00182776" w:rsidRPr="003F163E">
              <w:rPr>
                <w:sz w:val="17"/>
                <w:szCs w:val="17"/>
              </w:rPr>
              <w:t>108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46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.43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524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4.8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44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8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9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73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bcd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C-Raleig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342</w:t>
            </w:r>
            <w:r w:rsidR="00253DCD" w:rsidRPr="003F163E">
              <w:rPr>
                <w:sz w:val="17"/>
                <w:szCs w:val="17"/>
              </w:rPr>
              <w:t>±341</w:t>
            </w:r>
            <w:r w:rsidR="009A14EC" w:rsidRPr="003F163E">
              <w:rPr>
                <w:sz w:val="17"/>
                <w:szCs w:val="17"/>
                <w:vertAlign w:val="superscript"/>
              </w:rPr>
              <w:t>ab</w:t>
            </w:r>
            <w:r w:rsidR="00452B51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</w:t>
            </w:r>
            <w:r w:rsidR="00182776" w:rsidRPr="003F163E">
              <w:rPr>
                <w:sz w:val="17"/>
                <w:szCs w:val="17"/>
              </w:rPr>
              <w:t>333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93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97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195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1.7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97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21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45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10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TCPR94-51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295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</w:t>
            </w:r>
            <w:r w:rsidR="00182776" w:rsidRPr="003F163E">
              <w:rPr>
                <w:sz w:val="17"/>
                <w:szCs w:val="17"/>
              </w:rPr>
              <w:t>117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59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78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352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6.3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08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8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8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60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bcd</w:t>
            </w:r>
          </w:p>
        </w:tc>
      </w:tr>
      <w:tr w:rsidR="003F163E" w:rsidRPr="003F163E" w:rsidTr="00450CD5">
        <w:tc>
          <w:tcPr>
            <w:tcW w:w="0" w:type="auto"/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SC-14-1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994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</w:t>
            </w:r>
            <w:r w:rsidR="00182776" w:rsidRPr="003F163E">
              <w:rPr>
                <w:sz w:val="17"/>
                <w:szCs w:val="17"/>
              </w:rPr>
              <w:t>079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56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.13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071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6.4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77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75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4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44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cd</w:t>
            </w:r>
          </w:p>
        </w:tc>
      </w:tr>
      <w:tr w:rsidR="003F163E" w:rsidRPr="003F163E" w:rsidTr="00450CD5">
        <w:tc>
          <w:tcPr>
            <w:tcW w:w="0" w:type="auto"/>
            <w:tcBorders>
              <w:bottom w:val="nil"/>
            </w:tcBorders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Crocket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863</w:t>
            </w:r>
            <w:r w:rsidR="00253DCD" w:rsidRPr="003F163E">
              <w:rPr>
                <w:sz w:val="17"/>
                <w:szCs w:val="17"/>
              </w:rPr>
              <w:t>±341</w:t>
            </w:r>
            <w:r w:rsidR="00452B51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29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30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982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2.1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59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8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8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74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</w:tr>
      <w:tr w:rsidR="003F163E" w:rsidRPr="003F163E" w:rsidTr="00450CD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6414" w:rsidRPr="003F163E" w:rsidRDefault="00246414" w:rsidP="00246414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SC07-1518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167</w:t>
            </w:r>
            <w:r w:rsidR="00253DCD" w:rsidRPr="003F163E">
              <w:rPr>
                <w:sz w:val="17"/>
                <w:szCs w:val="17"/>
              </w:rPr>
              <w:t>±341</w:t>
            </w:r>
            <w:r w:rsidR="009A14EC" w:rsidRPr="003F163E">
              <w:rPr>
                <w:sz w:val="17"/>
                <w:szCs w:val="17"/>
                <w:vertAlign w:val="superscript"/>
              </w:rPr>
              <w:t>a</w:t>
            </w:r>
            <w:r w:rsidR="00452B51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</w:t>
            </w:r>
            <w:r w:rsidR="008A2730" w:rsidRPr="003F163E">
              <w:rPr>
                <w:sz w:val="17"/>
                <w:szCs w:val="17"/>
              </w:rPr>
              <w:t>±</w:t>
            </w:r>
            <w:r w:rsidR="00182776" w:rsidRPr="003F163E">
              <w:rPr>
                <w:sz w:val="17"/>
                <w:szCs w:val="17"/>
              </w:rPr>
              <w:t>0.071</w:t>
            </w:r>
            <w:r w:rsidR="00182776"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36</w:t>
            </w:r>
            <w:r w:rsidR="00253DCD" w:rsidRPr="003F163E">
              <w:rPr>
                <w:sz w:val="17"/>
                <w:szCs w:val="17"/>
              </w:rPr>
              <w:t>±38</w:t>
            </w:r>
            <w:r w:rsidR="00452B51"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07</w:t>
            </w:r>
            <w:r w:rsidR="00253DCD" w:rsidRPr="003F163E">
              <w:rPr>
                <w:sz w:val="17"/>
                <w:szCs w:val="17"/>
              </w:rPr>
              <w:t>±0.51</w:t>
            </w:r>
            <w:r w:rsidR="00452B51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200</w:t>
            </w:r>
            <w:r w:rsidR="00253DCD" w:rsidRPr="003F163E">
              <w:rPr>
                <w:sz w:val="17"/>
                <w:szCs w:val="17"/>
              </w:rPr>
              <w:t>±20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1.0</w:t>
            </w:r>
            <w:r w:rsidR="00253DCD" w:rsidRPr="003F163E">
              <w:rPr>
                <w:sz w:val="17"/>
                <w:szCs w:val="17"/>
              </w:rPr>
              <w:t>±8.42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92</w:t>
            </w:r>
            <w:r w:rsidR="008A2730" w:rsidRPr="003F163E">
              <w:rPr>
                <w:sz w:val="17"/>
                <w:szCs w:val="17"/>
              </w:rPr>
              <w:t>±0.031</w:t>
            </w:r>
            <w:r w:rsidR="00C3196F"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29</w:t>
            </w:r>
            <w:r w:rsidR="008A2730" w:rsidRPr="003F163E">
              <w:rPr>
                <w:sz w:val="17"/>
                <w:szCs w:val="17"/>
              </w:rPr>
              <w:t>±0.14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9</w:t>
            </w:r>
            <w:r w:rsidR="008A2730" w:rsidRPr="003F163E">
              <w:rPr>
                <w:sz w:val="17"/>
                <w:szCs w:val="17"/>
              </w:rPr>
              <w:t>±0.04</w:t>
            </w:r>
            <w:r w:rsidR="00C3196F"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46414" w:rsidRPr="003F163E" w:rsidRDefault="00246414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12</w:t>
            </w:r>
            <w:r w:rsidR="00456688" w:rsidRPr="003F163E">
              <w:rPr>
                <w:sz w:val="17"/>
                <w:szCs w:val="17"/>
              </w:rPr>
              <w:t>±0.19</w:t>
            </w:r>
            <w:r w:rsidR="00C3196F" w:rsidRPr="003F163E">
              <w:rPr>
                <w:sz w:val="17"/>
                <w:szCs w:val="17"/>
                <w:vertAlign w:val="superscript"/>
              </w:rPr>
              <w:t>a</w:t>
            </w:r>
          </w:p>
        </w:tc>
      </w:tr>
      <w:tr w:rsidR="003F163E" w:rsidRPr="003F163E" w:rsidTr="00450CD5">
        <w:tc>
          <w:tcPr>
            <w:tcW w:w="1322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Run 2</w:t>
            </w:r>
          </w:p>
        </w:tc>
      </w:tr>
      <w:tr w:rsidR="003F163E" w:rsidRPr="003F163E" w:rsidTr="00450CD5">
        <w:tc>
          <w:tcPr>
            <w:tcW w:w="0" w:type="auto"/>
            <w:tcBorders>
              <w:top w:val="single" w:sz="4" w:space="0" w:color="auto"/>
            </w:tcBorders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lastRenderedPageBreak/>
              <w:t>R01-58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754±379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70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87±63</w:t>
            </w:r>
            <w:r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.08±0.91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929±150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4.92±6.52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29±0.025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60±0.16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1±0.0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37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Bogg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631±379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41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26±63</w:t>
            </w:r>
            <w:r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.78±0.91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051±150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9.50±6.52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44±0.025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83±0.1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79±0.06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71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6-70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428±379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08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23±63</w:t>
            </w:r>
            <w:r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.04±0.91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819±150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9.37±6.52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05±0.025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43±0.16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0±0.06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42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9-128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3946±409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062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60±68</w:t>
            </w:r>
            <w:r w:rsidRPr="003F163E">
              <w:rPr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.35±0.98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554±162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9.49±7.04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72±0.028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29±0.17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1±0.07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20±0.19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09-138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378±379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39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98±63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2.15±0.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032±150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8.45±6.52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40±0.025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98±0.16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03±0.06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52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C-Raleig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401±409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146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14±68</w:t>
            </w:r>
            <w:r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9.38±0.98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574±162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9.48±7.04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70±0.028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82±0.17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0±0.07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76±0.19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NTCPR94-51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5573±379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38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  <w:r w:rsidRPr="003F163E">
              <w:rPr>
                <w:sz w:val="17"/>
                <w:szCs w:val="17"/>
              </w:rPr>
              <w:t xml:space="preserve"> 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94±63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9.08±0.91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344±150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02.06±6.52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91±0.025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68±0.16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95±0.0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42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SC-14-1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011±379</w:t>
            </w:r>
            <w:r w:rsidRPr="003F163E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065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14±63</w:t>
            </w:r>
            <w:r w:rsidRPr="003F163E">
              <w:rPr>
                <w:sz w:val="17"/>
                <w:szCs w:val="17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.61±0.91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645±150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2.17±6.52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79±0.025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58±0.16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8±0.0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60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Crocket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749±379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083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698±63</w:t>
            </w:r>
            <w:r w:rsidRPr="003F163E">
              <w:rPr>
                <w:sz w:val="17"/>
                <w:szCs w:val="17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.25±0.91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977±150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7.06±6.52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37±0.025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88±0.1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80±0.06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46±0.18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</w:tr>
      <w:tr w:rsidR="003F163E" w:rsidRPr="003F163E" w:rsidTr="00450CD5">
        <w:tc>
          <w:tcPr>
            <w:tcW w:w="0" w:type="auto"/>
          </w:tcPr>
          <w:p w:rsidR="003F163E" w:rsidRPr="003F163E" w:rsidRDefault="003F163E" w:rsidP="003F163E">
            <w:pPr>
              <w:tabs>
                <w:tab w:val="left" w:pos="2460"/>
              </w:tabs>
              <w:rPr>
                <w:sz w:val="17"/>
                <w:szCs w:val="17"/>
              </w:rPr>
            </w:pPr>
            <w:r w:rsidRPr="003F163E">
              <w:rPr>
                <w:rFonts w:eastAsia="Times New Roman"/>
                <w:sz w:val="17"/>
                <w:szCs w:val="17"/>
              </w:rPr>
              <w:t>SC07-1518R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4913±379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407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235±0.091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746±63</w:t>
            </w:r>
            <w:r w:rsidRPr="003F163E">
              <w:rPr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9.19±0.91</w:t>
            </w:r>
            <w:r w:rsidRPr="003F163E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901±150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83.07±6.52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0.320±0.025</w:t>
            </w:r>
            <w:r w:rsidRPr="003F163E">
              <w:rPr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85±0.16</w:t>
            </w:r>
            <w:r w:rsidRPr="003F163E">
              <w:rPr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1.01±0.06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3F163E" w:rsidRPr="003F163E" w:rsidRDefault="003F163E" w:rsidP="00450CD5">
            <w:pPr>
              <w:rPr>
                <w:sz w:val="17"/>
                <w:szCs w:val="17"/>
              </w:rPr>
            </w:pPr>
            <w:r w:rsidRPr="003F163E">
              <w:rPr>
                <w:sz w:val="17"/>
                <w:szCs w:val="17"/>
              </w:rPr>
              <w:t>2.78±0.18</w:t>
            </w:r>
            <w:r w:rsidRPr="003F163E">
              <w:rPr>
                <w:sz w:val="17"/>
                <w:szCs w:val="17"/>
                <w:vertAlign w:val="superscript"/>
              </w:rPr>
              <w:t>a</w:t>
            </w:r>
          </w:p>
        </w:tc>
      </w:tr>
    </w:tbl>
    <w:p w:rsidR="00E03F13" w:rsidRDefault="00E03F13" w:rsidP="003F163E">
      <w:pPr>
        <w:tabs>
          <w:tab w:val="left" w:pos="2460"/>
        </w:tabs>
        <w:spacing w:line="480" w:lineRule="auto"/>
      </w:pPr>
    </w:p>
    <w:p w:rsidR="003F163E" w:rsidRDefault="003F163E" w:rsidP="003F163E">
      <w:pPr>
        <w:tabs>
          <w:tab w:val="left" w:pos="2460"/>
        </w:tabs>
        <w:spacing w:line="480" w:lineRule="auto"/>
      </w:pPr>
      <w:r w:rsidRPr="00FB0BC1">
        <w:rPr>
          <w:vertAlign w:val="superscript"/>
        </w:rPr>
        <w:t>†</w:t>
      </w:r>
      <w:r w:rsidRPr="00D609BB">
        <w:t>Sum of t</w:t>
      </w:r>
      <w:r>
        <w:t>he</w:t>
      </w:r>
      <w:r w:rsidRPr="00D609BB">
        <w:t xml:space="preserve"> lengths of all roots above </w:t>
      </w:r>
      <w:r>
        <w:t xml:space="preserve">and </w:t>
      </w:r>
      <w:r w:rsidRPr="00D609BB">
        <w:t>below the hardpan.</w:t>
      </w:r>
    </w:p>
    <w:p w:rsidR="003F163E" w:rsidRDefault="003F163E" w:rsidP="003F163E">
      <w:pPr>
        <w:tabs>
          <w:tab w:val="left" w:pos="2460"/>
        </w:tabs>
        <w:spacing w:line="480" w:lineRule="auto"/>
      </w:pPr>
      <w:r w:rsidRPr="005070E5">
        <w:rPr>
          <w:rFonts w:eastAsia="Times New Roman"/>
          <w:vertAlign w:val="superscript"/>
        </w:rPr>
        <w:t>‡</w:t>
      </w:r>
      <w:r w:rsidRPr="00D609BB">
        <w:t>R</w:t>
      </w:r>
      <w:r>
        <w:t>atio between length of the roots below the hardpan and the total length of the roots below and above the hardpan</w:t>
      </w:r>
    </w:p>
    <w:p w:rsidR="003F163E" w:rsidRDefault="003F163E" w:rsidP="003F163E">
      <w:pPr>
        <w:tabs>
          <w:tab w:val="left" w:pos="2460"/>
        </w:tabs>
        <w:spacing w:line="480" w:lineRule="auto"/>
      </w:pPr>
      <w:r w:rsidRPr="005070E5">
        <w:rPr>
          <w:rFonts w:eastAsia="Times New Roman"/>
          <w:vertAlign w:val="superscript"/>
        </w:rPr>
        <w:t>§</w:t>
      </w:r>
      <w:r>
        <w:t>D</w:t>
      </w:r>
      <w:r w:rsidRPr="00D609BB">
        <w:t>iameter &lt; 0.25 mm</w:t>
      </w:r>
    </w:p>
    <w:p w:rsidR="003F163E" w:rsidRDefault="003F163E" w:rsidP="003F163E">
      <w:pPr>
        <w:tabs>
          <w:tab w:val="left" w:pos="2460"/>
        </w:tabs>
        <w:spacing w:line="480" w:lineRule="auto"/>
      </w:pPr>
      <w:r w:rsidRPr="005070E5">
        <w:rPr>
          <w:rFonts w:eastAsia="Times New Roman"/>
          <w:vertAlign w:val="superscript"/>
        </w:rPr>
        <w:t>¶</w:t>
      </w:r>
      <w:r w:rsidRPr="00282238">
        <w:t xml:space="preserve">Ratio between the amount of aboveground biomass produced </w:t>
      </w:r>
      <w:r>
        <w:t xml:space="preserve">and water used during a 40-day </w:t>
      </w:r>
      <w:r w:rsidRPr="00282238">
        <w:t>growth period.</w:t>
      </w:r>
    </w:p>
    <w:p w:rsidR="009725A5" w:rsidRDefault="009725A5"/>
    <w:sectPr w:rsidR="009725A5" w:rsidSect="00435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C3D"/>
    <w:rsid w:val="000D1FE9"/>
    <w:rsid w:val="00182776"/>
    <w:rsid w:val="00246414"/>
    <w:rsid w:val="00253DCD"/>
    <w:rsid w:val="00341E3A"/>
    <w:rsid w:val="003652FE"/>
    <w:rsid w:val="003A56A7"/>
    <w:rsid w:val="003B7367"/>
    <w:rsid w:val="003F163E"/>
    <w:rsid w:val="00435C3D"/>
    <w:rsid w:val="00450CD5"/>
    <w:rsid w:val="00452B51"/>
    <w:rsid w:val="00456688"/>
    <w:rsid w:val="00482E3A"/>
    <w:rsid w:val="00487E2D"/>
    <w:rsid w:val="004932D1"/>
    <w:rsid w:val="004F6694"/>
    <w:rsid w:val="005E7319"/>
    <w:rsid w:val="006B4E89"/>
    <w:rsid w:val="00702154"/>
    <w:rsid w:val="0086153E"/>
    <w:rsid w:val="008A2730"/>
    <w:rsid w:val="009725A5"/>
    <w:rsid w:val="009A14EC"/>
    <w:rsid w:val="00AB3356"/>
    <w:rsid w:val="00BA041F"/>
    <w:rsid w:val="00C3196F"/>
    <w:rsid w:val="00C947E9"/>
    <w:rsid w:val="00CA51A6"/>
    <w:rsid w:val="00DF089B"/>
    <w:rsid w:val="00E03F13"/>
    <w:rsid w:val="00E668F0"/>
    <w:rsid w:val="00E67EC5"/>
    <w:rsid w:val="00E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B9DB9-46EC-474A-A24E-4604737E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C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5C3D"/>
  </w:style>
  <w:style w:type="paragraph" w:styleId="BalloonText">
    <w:name w:val="Balloon Text"/>
    <w:basedOn w:val="Normal"/>
    <w:link w:val="BalloonTextChar"/>
    <w:uiPriority w:val="99"/>
    <w:semiHidden/>
    <w:unhideWhenUsed/>
    <w:rsid w:val="003F1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4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Narayanan</dc:creator>
  <cp:keywords/>
  <dc:description/>
  <cp:lastModifiedBy>Sruthi Narayanan</cp:lastModifiedBy>
  <cp:revision>2</cp:revision>
  <dcterms:created xsi:type="dcterms:W3CDTF">2019-02-12T16:20:00Z</dcterms:created>
  <dcterms:modified xsi:type="dcterms:W3CDTF">2019-02-12T16:20:00Z</dcterms:modified>
</cp:coreProperties>
</file>